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C3C9B" w14:textId="23936AA2" w:rsidR="00A53620" w:rsidRPr="008A64C0" w:rsidRDefault="00A53620" w:rsidP="00633E3D">
      <w:pPr>
        <w:pStyle w:val="NormalWeb"/>
        <w:spacing w:after="0"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8A64C0">
        <w:rPr>
          <w:rFonts w:ascii="Arial" w:hAnsi="Arial" w:cs="Arial"/>
          <w:b/>
          <w:bCs/>
          <w:sz w:val="22"/>
          <w:szCs w:val="22"/>
        </w:rPr>
        <w:t>Supplemental Appendix S</w:t>
      </w:r>
      <w:r w:rsidR="0020187C">
        <w:rPr>
          <w:rFonts w:ascii="Arial" w:hAnsi="Arial" w:cs="Arial"/>
          <w:b/>
          <w:bCs/>
          <w:sz w:val="22"/>
          <w:szCs w:val="22"/>
        </w:rPr>
        <w:t>10</w:t>
      </w:r>
      <w:r w:rsidRPr="008A64C0">
        <w:rPr>
          <w:rFonts w:ascii="Arial" w:hAnsi="Arial" w:cs="Arial"/>
          <w:b/>
          <w:bCs/>
          <w:sz w:val="22"/>
          <w:szCs w:val="22"/>
        </w:rPr>
        <w:t>:</w:t>
      </w:r>
      <w:r w:rsidRPr="008A64C0">
        <w:rPr>
          <w:rFonts w:ascii="Arial" w:hAnsi="Arial" w:cs="Arial"/>
          <w:sz w:val="22"/>
          <w:szCs w:val="22"/>
        </w:rPr>
        <w:t xml:space="preserve"> </w:t>
      </w:r>
      <w:r w:rsidRPr="008A64C0">
        <w:rPr>
          <w:rFonts w:ascii="Arial" w:eastAsia="Times New Roman" w:hAnsi="Arial" w:cs="Arial"/>
          <w:color w:val="000000"/>
          <w:sz w:val="22"/>
          <w:szCs w:val="22"/>
        </w:rPr>
        <w:t xml:space="preserve">Results of soil </w:t>
      </w:r>
      <w:r w:rsidR="0020187C">
        <w:rPr>
          <w:rFonts w:ascii="Arial" w:eastAsia="Times New Roman" w:hAnsi="Arial" w:cs="Arial"/>
          <w:color w:val="000000"/>
          <w:sz w:val="22"/>
          <w:szCs w:val="22"/>
        </w:rPr>
        <w:t>chemistry analysis</w:t>
      </w:r>
      <w:r w:rsidRPr="008A64C0">
        <w:rPr>
          <w:rFonts w:ascii="Arial" w:eastAsia="Times New Roman" w:hAnsi="Arial" w:cs="Arial"/>
          <w:color w:val="000000"/>
          <w:sz w:val="22"/>
          <w:szCs w:val="22"/>
        </w:rPr>
        <w:t xml:space="preserve"> and water holding capaci</w:t>
      </w:r>
      <w:r w:rsidR="0020187C">
        <w:rPr>
          <w:rFonts w:ascii="Arial" w:eastAsia="Times New Roman" w:hAnsi="Arial" w:cs="Arial"/>
          <w:color w:val="000000"/>
          <w:sz w:val="22"/>
          <w:szCs w:val="22"/>
        </w:rPr>
        <w:t>ty</w:t>
      </w:r>
      <w:r w:rsidRPr="008A64C0">
        <w:rPr>
          <w:rFonts w:ascii="Arial" w:eastAsia="Times New Roman" w:hAnsi="Arial" w:cs="Arial"/>
          <w:color w:val="000000"/>
          <w:sz w:val="22"/>
          <w:szCs w:val="22"/>
        </w:rPr>
        <w:t xml:space="preserve"> from </w:t>
      </w:r>
      <w:r w:rsidRPr="008A64C0">
        <w:rPr>
          <w:rFonts w:ascii="Arial" w:eastAsia="Times New Roman" w:hAnsi="Arial" w:cs="Arial"/>
          <w:i/>
          <w:iCs/>
          <w:color w:val="000000"/>
          <w:sz w:val="22"/>
          <w:szCs w:val="22"/>
        </w:rPr>
        <w:t>Clarkia</w:t>
      </w:r>
      <w:r w:rsidRPr="008A64C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8A64C0">
        <w:rPr>
          <w:rFonts w:ascii="Arial" w:eastAsia="Times New Roman" w:hAnsi="Arial" w:cs="Arial"/>
          <w:i/>
          <w:iCs/>
          <w:color w:val="000000"/>
          <w:sz w:val="22"/>
          <w:szCs w:val="22"/>
        </w:rPr>
        <w:t>concinna</w:t>
      </w:r>
      <w:proofErr w:type="spellEnd"/>
      <w:r w:rsidRPr="008A64C0">
        <w:rPr>
          <w:rFonts w:ascii="Arial" w:eastAsia="Times New Roman" w:hAnsi="Arial" w:cs="Arial"/>
          <w:color w:val="000000"/>
          <w:sz w:val="22"/>
          <w:szCs w:val="22"/>
        </w:rPr>
        <w:t xml:space="preserve"> populations Chiles Valley (C1) and Knoxville Road (C2), and </w:t>
      </w:r>
      <w:r w:rsidRPr="008A64C0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Clarkia </w:t>
      </w:r>
      <w:proofErr w:type="spellStart"/>
      <w:r w:rsidRPr="008A64C0">
        <w:rPr>
          <w:rFonts w:ascii="Arial" w:eastAsia="Times New Roman" w:hAnsi="Arial" w:cs="Arial"/>
          <w:i/>
          <w:iCs/>
          <w:color w:val="000000"/>
          <w:sz w:val="22"/>
          <w:szCs w:val="22"/>
        </w:rPr>
        <w:t>breweri</w:t>
      </w:r>
      <w:proofErr w:type="spellEnd"/>
      <w:r w:rsidRPr="008A64C0">
        <w:rPr>
          <w:rFonts w:ascii="Arial" w:eastAsia="Times New Roman" w:hAnsi="Arial" w:cs="Arial"/>
          <w:color w:val="000000"/>
          <w:sz w:val="22"/>
          <w:szCs w:val="22"/>
        </w:rPr>
        <w:t xml:space="preserve"> populations Mount Hamilton (B1) and Mile Marker 8 (B2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9"/>
        <w:gridCol w:w="1458"/>
        <w:gridCol w:w="1679"/>
        <w:gridCol w:w="1724"/>
        <w:gridCol w:w="1524"/>
      </w:tblGrid>
      <w:tr w:rsidR="00A53620" w:rsidRPr="008A64C0" w14:paraId="0210F298" w14:textId="77777777" w:rsidTr="00633E3D">
        <w:trPr>
          <w:trHeight w:val="19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7001F4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07992C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 xml:space="preserve">Chiles Valley </w:t>
            </w:r>
            <w:r w:rsidRPr="008A64C0">
              <w:rPr>
                <w:rFonts w:ascii="Arial" w:eastAsia="Times New Roman" w:hAnsi="Arial" w:cs="Arial"/>
                <w:b/>
                <w:bCs/>
                <w:color w:val="000000"/>
              </w:rPr>
              <w:t>(C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8C1B46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 xml:space="preserve">Knoxville Road </w:t>
            </w:r>
            <w:r w:rsidRPr="008A64C0">
              <w:rPr>
                <w:rFonts w:ascii="Arial" w:eastAsia="Times New Roman" w:hAnsi="Arial" w:cs="Arial"/>
                <w:b/>
                <w:bCs/>
                <w:color w:val="000000"/>
              </w:rPr>
              <w:t>(C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FF5B06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  <w:p w14:paraId="19539BC5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 xml:space="preserve">Mount Hamilton </w:t>
            </w:r>
            <w:r w:rsidRPr="008A64C0">
              <w:rPr>
                <w:rFonts w:ascii="Arial" w:eastAsia="Times New Roman" w:hAnsi="Arial" w:cs="Arial"/>
                <w:b/>
                <w:bCs/>
                <w:color w:val="000000"/>
              </w:rPr>
              <w:t>(B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8B9CF3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 xml:space="preserve">Mile Marker 8 </w:t>
            </w:r>
            <w:r w:rsidRPr="008A64C0">
              <w:rPr>
                <w:rFonts w:ascii="Arial" w:eastAsia="Times New Roman" w:hAnsi="Arial" w:cs="Arial"/>
                <w:b/>
                <w:bCs/>
                <w:color w:val="000000"/>
              </w:rPr>
              <w:t>(B2)</w:t>
            </w:r>
          </w:p>
        </w:tc>
      </w:tr>
      <w:tr w:rsidR="00A53620" w:rsidRPr="008A64C0" w14:paraId="1C59CE86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375C4D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% Organic Matter Ra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DCE0D2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A9C9E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B2A4A9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63E52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3.9</w:t>
            </w:r>
          </w:p>
        </w:tc>
      </w:tr>
      <w:tr w:rsidR="00A53620" w:rsidRPr="008A64C0" w14:paraId="3815197F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54B29D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Estimated N release (</w:t>
            </w:r>
            <w:proofErr w:type="spellStart"/>
            <w:r w:rsidRPr="008A64C0">
              <w:rPr>
                <w:rFonts w:ascii="Arial" w:eastAsia="Times New Roman" w:hAnsi="Arial" w:cs="Arial"/>
                <w:color w:val="000000"/>
              </w:rPr>
              <w:t>lbs</w:t>
            </w:r>
            <w:proofErr w:type="spellEnd"/>
            <w:r w:rsidRPr="008A64C0">
              <w:rPr>
                <w:rFonts w:ascii="Arial" w:eastAsia="Times New Roman" w:hAnsi="Arial" w:cs="Arial"/>
                <w:color w:val="000000"/>
              </w:rPr>
              <w:t>/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54F2E6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F72E6F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BD19B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913118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08</w:t>
            </w:r>
          </w:p>
        </w:tc>
      </w:tr>
      <w:tr w:rsidR="00A53620" w:rsidRPr="008A64C0" w14:paraId="25A81EE6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7FE452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P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66E6B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AD0A64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745BFE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FA0BE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79</w:t>
            </w:r>
          </w:p>
        </w:tc>
      </w:tr>
      <w:tr w:rsidR="00A53620" w:rsidRPr="008A64C0" w14:paraId="16599BCC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B61FF1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NaHCO3P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F437D8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0F2466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F4291B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D9D8A9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A53620" w:rsidRPr="008A64C0" w14:paraId="44CA57A5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BA90C5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K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5076C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E8DC3A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55583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250F5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92</w:t>
            </w:r>
          </w:p>
        </w:tc>
      </w:tr>
      <w:tr w:rsidR="00A53620" w:rsidRPr="008A64C0" w14:paraId="3C581BDA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912305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Mg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F934A2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64FF1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9A35A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09E30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07</w:t>
            </w:r>
          </w:p>
        </w:tc>
      </w:tr>
      <w:tr w:rsidR="00A53620" w:rsidRPr="008A64C0" w14:paraId="5030CF72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314188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Ca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ABAEE2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6101F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9485B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9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D9BCE8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050</w:t>
            </w:r>
          </w:p>
        </w:tc>
      </w:tr>
      <w:tr w:rsidR="009751E1" w:rsidRPr="008A64C0" w14:paraId="53AD46DC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3394B" w14:textId="45DD4008" w:rsidR="009751E1" w:rsidRPr="008A64C0" w:rsidRDefault="009751E1" w:rsidP="00A536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Ca/Mg Rati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99D07" w14:textId="23FA6C03" w:rsidR="009751E1" w:rsidRPr="008A64C0" w:rsidRDefault="009751E1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A0AE2" w14:textId="168ECDFE" w:rsidR="009751E1" w:rsidRPr="008A64C0" w:rsidRDefault="009751E1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43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044F5" w14:textId="19DC4628" w:rsidR="009751E1" w:rsidRPr="008A64C0" w:rsidRDefault="009751E1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26870" w14:textId="590B4CDB" w:rsidR="009751E1" w:rsidRPr="008A64C0" w:rsidRDefault="009751E1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9.81</w:t>
            </w:r>
          </w:p>
        </w:tc>
      </w:tr>
      <w:tr w:rsidR="00A53620" w:rsidRPr="008A64C0" w14:paraId="6F5F2E7D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9326F8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Na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4B012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777E18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2D4B84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B6D6E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A53620" w:rsidRPr="008A64C0" w14:paraId="515AF094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8751B2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Soil p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55DCE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075498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450F2F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6427E2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5.6</w:t>
            </w:r>
          </w:p>
        </w:tc>
      </w:tr>
      <w:tr w:rsidR="00A53620" w:rsidRPr="008A64C0" w14:paraId="6A0C9DE4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CC31B0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H (</w:t>
            </w:r>
            <w:proofErr w:type="spellStart"/>
            <w:r w:rsidRPr="008A64C0">
              <w:rPr>
                <w:rFonts w:ascii="Arial" w:eastAsia="Times New Roman" w:hAnsi="Arial" w:cs="Arial"/>
                <w:color w:val="000000"/>
              </w:rPr>
              <w:t>meq</w:t>
            </w:r>
            <w:proofErr w:type="spellEnd"/>
            <w:r w:rsidRPr="008A64C0">
              <w:rPr>
                <w:rFonts w:ascii="Arial" w:eastAsia="Times New Roman" w:hAnsi="Arial" w:cs="Arial"/>
                <w:color w:val="000000"/>
              </w:rPr>
              <w:t>/100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9AF13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23F73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CFA99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AA9B1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53620" w:rsidRPr="008A64C0" w14:paraId="2C48A3B7" w14:textId="77777777" w:rsidTr="00633E3D">
        <w:trPr>
          <w:trHeight w:val="31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121A2F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Cation exchange capacity (</w:t>
            </w:r>
            <w:proofErr w:type="spellStart"/>
            <w:r w:rsidRPr="008A64C0">
              <w:rPr>
                <w:rFonts w:ascii="Arial" w:eastAsia="Times New Roman" w:hAnsi="Arial" w:cs="Arial"/>
                <w:color w:val="000000"/>
              </w:rPr>
              <w:t>meq</w:t>
            </w:r>
            <w:proofErr w:type="spellEnd"/>
            <w:r w:rsidRPr="008A64C0">
              <w:rPr>
                <w:rFonts w:ascii="Arial" w:eastAsia="Times New Roman" w:hAnsi="Arial" w:cs="Arial"/>
                <w:color w:val="000000"/>
              </w:rPr>
              <w:t>/100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833532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9C9AE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EE754D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16FF3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8.4</w:t>
            </w:r>
          </w:p>
        </w:tc>
      </w:tr>
      <w:tr w:rsidR="00A53620" w:rsidRPr="008A64C0" w14:paraId="4F415171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BD5DB2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% K satu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C07B09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3CEE66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9288B5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9376C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.8</w:t>
            </w:r>
          </w:p>
        </w:tc>
      </w:tr>
      <w:tr w:rsidR="00A53620" w:rsidRPr="008A64C0" w14:paraId="18A2C06D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DE3405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% Mg satu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7E60B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51D9A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1693F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3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38019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0.5</w:t>
            </w:r>
          </w:p>
        </w:tc>
      </w:tr>
      <w:tr w:rsidR="00A53620" w:rsidRPr="008A64C0" w14:paraId="17F7D394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BCC7BA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% Ca satu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46F1E8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BB01C2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3F5D5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48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EC0E92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62.5</w:t>
            </w:r>
          </w:p>
        </w:tc>
      </w:tr>
      <w:tr w:rsidR="00A53620" w:rsidRPr="008A64C0" w14:paraId="7C8D43ED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7C94C2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% H satu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638E99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625F4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EEA6AB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7CF9F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3.5</w:t>
            </w:r>
          </w:p>
        </w:tc>
      </w:tr>
      <w:tr w:rsidR="00A53620" w:rsidRPr="008A64C0" w14:paraId="2B243958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73CFD6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% Na satu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F91E95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170BCD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2C90DD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BE3C82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A53620" w:rsidRPr="008A64C0" w14:paraId="3D5044F3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B8B0F3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NO3N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6914CB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4FAAA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51B82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11BB6E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A53620" w:rsidRPr="008A64C0" w14:paraId="4DC7A45B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71FDE3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SO4S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25BE9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0E5C0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ECA3F3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5A785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53620" w:rsidRPr="008A64C0" w14:paraId="1D7CCD9F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F90F8C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Zn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D65B8E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832D6E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729C7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E87FD5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A53620" w:rsidRPr="008A64C0" w14:paraId="2104BEE2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E90BED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Mn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7B61A9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5E4CB6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B1C46D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C9491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A53620" w:rsidRPr="008A64C0" w14:paraId="7E9720A8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1BB64C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Fe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2D656B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986B4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5744A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F087D1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A53620" w:rsidRPr="008A64C0" w14:paraId="1731BED8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CCD508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Cu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153B1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88E17B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3F1CE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448F14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A53620" w:rsidRPr="008A64C0" w14:paraId="5A340B8B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73305E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B (pp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13866D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18DC3C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C5E56E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FF7B8F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A53620" w:rsidRPr="008A64C0" w14:paraId="0FD02CC3" w14:textId="77777777" w:rsidTr="00A5362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ABB13C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Soluble salts (</w:t>
            </w:r>
            <w:proofErr w:type="spellStart"/>
            <w:r w:rsidRPr="008A64C0">
              <w:rPr>
                <w:rFonts w:ascii="Arial" w:eastAsia="Times New Roman" w:hAnsi="Arial" w:cs="Arial"/>
                <w:color w:val="000000"/>
              </w:rPr>
              <w:t>mmhos</w:t>
            </w:r>
            <w:proofErr w:type="spellEnd"/>
            <w:r w:rsidRPr="008A64C0">
              <w:rPr>
                <w:rFonts w:ascii="Arial" w:eastAsia="Times New Roman" w:hAnsi="Arial" w:cs="Arial"/>
                <w:color w:val="000000"/>
              </w:rPr>
              <w:t>/c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BB073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0FA5B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5518D4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A62B18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A53620" w:rsidRPr="008A64C0" w14:paraId="5F206747" w14:textId="77777777" w:rsidTr="00633E3D">
        <w:trPr>
          <w:trHeight w:val="282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51DDAD" w14:textId="77777777" w:rsidR="00A53620" w:rsidRPr="008A64C0" w:rsidRDefault="00A53620" w:rsidP="00A5362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Mean percent water holding capa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B20F77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42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080500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B49065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6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14196E" w14:textId="77777777" w:rsidR="00A53620" w:rsidRPr="008A64C0" w:rsidRDefault="00A53620" w:rsidP="00A5362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8A64C0">
              <w:rPr>
                <w:rFonts w:ascii="Arial" w:eastAsia="Times New Roman" w:hAnsi="Arial" w:cs="Arial"/>
                <w:color w:val="000000"/>
              </w:rPr>
              <w:t>15.40</w:t>
            </w:r>
          </w:p>
        </w:tc>
      </w:tr>
    </w:tbl>
    <w:p w14:paraId="685F106E" w14:textId="7926F238" w:rsidR="00F82431" w:rsidRPr="008A64C0" w:rsidRDefault="00D46C87">
      <w:pPr>
        <w:rPr>
          <w:rFonts w:ascii="Arial" w:hAnsi="Arial" w:cs="Arial"/>
        </w:rPr>
      </w:pPr>
    </w:p>
    <w:sectPr w:rsidR="00F82431" w:rsidRPr="008A64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26D1C" w14:textId="77777777" w:rsidR="00D46C87" w:rsidRDefault="00D46C87" w:rsidP="00A53620">
      <w:pPr>
        <w:spacing w:after="0" w:line="240" w:lineRule="auto"/>
      </w:pPr>
      <w:r>
        <w:separator/>
      </w:r>
    </w:p>
  </w:endnote>
  <w:endnote w:type="continuationSeparator" w:id="0">
    <w:p w14:paraId="2C8FC6B9" w14:textId="77777777" w:rsidR="00D46C87" w:rsidRDefault="00D46C87" w:rsidP="00A53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A14C1" w14:textId="77777777" w:rsidR="0020187C" w:rsidRDefault="002018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F360CB" w14:textId="77777777" w:rsidR="0020187C" w:rsidRDefault="002018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A9DF53" w14:textId="77777777" w:rsidR="0020187C" w:rsidRDefault="00201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B794BD" w14:textId="77777777" w:rsidR="00D46C87" w:rsidRDefault="00D46C87" w:rsidP="00A53620">
      <w:pPr>
        <w:spacing w:after="0" w:line="240" w:lineRule="auto"/>
      </w:pPr>
      <w:r>
        <w:separator/>
      </w:r>
    </w:p>
  </w:footnote>
  <w:footnote w:type="continuationSeparator" w:id="0">
    <w:p w14:paraId="5A8507D2" w14:textId="77777777" w:rsidR="00D46C87" w:rsidRDefault="00D46C87" w:rsidP="00A536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F56FF3" w14:textId="77777777" w:rsidR="0020187C" w:rsidRDefault="002018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F7A80" w14:textId="7CD910B4" w:rsidR="00A53620" w:rsidRPr="00A53620" w:rsidRDefault="00A53620">
    <w:pPr>
      <w:pStyle w:val="Header"/>
      <w:rPr>
        <w:rFonts w:ascii="Arial" w:hAnsi="Arial" w:cs="Arial"/>
      </w:rPr>
    </w:pPr>
    <w:r w:rsidRPr="00A53620">
      <w:rPr>
        <w:rFonts w:ascii="Arial" w:hAnsi="Arial" w:cs="Arial"/>
      </w:rPr>
      <w:t xml:space="preserve">Goff et al. </w:t>
    </w:r>
    <w:r w:rsidRPr="00A53620">
      <w:rPr>
        <w:rFonts w:ascii="Arial" w:hAnsi="Arial" w:cs="Arial"/>
      </w:rPr>
      <w:t xml:space="preserve">– American Journal of Botany 2021 – Appendix </w:t>
    </w:r>
    <w:r w:rsidRPr="00A53620">
      <w:rPr>
        <w:rFonts w:ascii="Arial" w:hAnsi="Arial" w:cs="Arial"/>
      </w:rPr>
      <w:t>S</w:t>
    </w:r>
    <w:r w:rsidR="0020187C">
      <w:rPr>
        <w:rFonts w:ascii="Arial" w:hAnsi="Arial" w:cs="Arial"/>
      </w:rPr>
      <w:t>10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D556B" w14:textId="77777777" w:rsidR="0020187C" w:rsidRDefault="002018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20"/>
    <w:rsid w:val="0010576C"/>
    <w:rsid w:val="0020187C"/>
    <w:rsid w:val="00633E3D"/>
    <w:rsid w:val="00790EFE"/>
    <w:rsid w:val="008A64C0"/>
    <w:rsid w:val="009751E1"/>
    <w:rsid w:val="00A53620"/>
    <w:rsid w:val="00B1061E"/>
    <w:rsid w:val="00B95F0C"/>
    <w:rsid w:val="00D46C87"/>
    <w:rsid w:val="00D86A92"/>
    <w:rsid w:val="00E20C33"/>
    <w:rsid w:val="00FB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9F80A"/>
  <w15:chartTrackingRefBased/>
  <w15:docId w15:val="{00C96634-304D-41FD-AE03-EBB1A3CA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620"/>
  </w:style>
  <w:style w:type="paragraph" w:styleId="Footer">
    <w:name w:val="footer"/>
    <w:basedOn w:val="Normal"/>
    <w:link w:val="FooterChar"/>
    <w:uiPriority w:val="99"/>
    <w:unhideWhenUsed/>
    <w:rsid w:val="00A53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620"/>
  </w:style>
  <w:style w:type="paragraph" w:styleId="NormalWeb">
    <w:name w:val="Normal (Web)"/>
    <w:basedOn w:val="Normal"/>
    <w:uiPriority w:val="99"/>
    <w:semiHidden/>
    <w:unhideWhenUsed/>
    <w:rsid w:val="00A5362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20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b Goff</dc:creator>
  <cp:keywords/>
  <dc:description/>
  <cp:lastModifiedBy>Kathleen M Kay</cp:lastModifiedBy>
  <cp:revision>6</cp:revision>
  <dcterms:created xsi:type="dcterms:W3CDTF">2021-03-23T18:53:00Z</dcterms:created>
  <dcterms:modified xsi:type="dcterms:W3CDTF">2021-05-28T21:31:00Z</dcterms:modified>
</cp:coreProperties>
</file>